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horzAnchor="margin" w:tblpX="-567" w:tblpY="490"/>
        <w:tblW w:w="151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425"/>
        <w:gridCol w:w="5741"/>
        <w:gridCol w:w="6388"/>
      </w:tblGrid>
      <w:tr w14:paraId="3B091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7D289E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41" w:type="dxa"/>
            <w:tcBorders>
              <w:top w:val="single" w:color="auto" w:sz="4" w:space="0"/>
              <w:bottom w:val="single" w:color="auto" w:sz="4" w:space="0"/>
            </w:tcBorders>
          </w:tcPr>
          <w:p w14:paraId="5159E2AD">
            <w:pPr>
              <w:ind w:left="36" w:hanging="35" w:hangingChars="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Forward 5’→3’</w:t>
            </w:r>
          </w:p>
        </w:tc>
        <w:tc>
          <w:tcPr>
            <w:tcW w:w="6388" w:type="dxa"/>
            <w:tcBorders>
              <w:top w:val="single" w:color="auto" w:sz="4" w:space="0"/>
              <w:bottom w:val="single" w:color="auto" w:sz="4" w:space="0"/>
            </w:tcBorders>
          </w:tcPr>
          <w:p w14:paraId="3C73F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5’→3’</w:t>
            </w:r>
          </w:p>
        </w:tc>
      </w:tr>
      <w:tr w14:paraId="72F9E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 w14:paraId="141528F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E</w:t>
            </w:r>
            <w:r>
              <w:rPr>
                <w:rFonts w:ascii="Times New Roman" w:hAnsi="Times New Roman" w:cs="Times New Roman"/>
                <w:i/>
                <w:szCs w:val="21"/>
              </w:rPr>
              <w:t>TFDH</w:t>
            </w:r>
          </w:p>
          <w:p w14:paraId="0CE599D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</w:rPr>
              <w:t>H</w:t>
            </w:r>
            <w:r>
              <w:rPr>
                <w:rFonts w:ascii="Times New Roman" w:hAnsi="Times New Roman" w:cs="Times New Roman"/>
                <w:i/>
                <w:szCs w:val="21"/>
              </w:rPr>
              <w:t>SPA1B</w:t>
            </w:r>
          </w:p>
          <w:p w14:paraId="5A9E437F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CSM3</w:t>
            </w:r>
          </w:p>
          <w:p w14:paraId="4373A97C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F267</w:t>
            </w:r>
          </w:p>
          <w:p w14:paraId="345BE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APDH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 w14:paraId="6D3EFA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bottom w:val="single" w:color="auto" w:sz="4" w:space="0"/>
            </w:tcBorders>
          </w:tcPr>
          <w:p w14:paraId="444552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tcBorders>
              <w:top w:val="nil"/>
              <w:bottom w:val="single" w:color="auto" w:sz="4" w:space="0"/>
            </w:tcBorders>
          </w:tcPr>
          <w:p w14:paraId="46019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TGGGTATGGAAAGAGC-3’</w:t>
            </w:r>
          </w:p>
          <w:p w14:paraId="01151C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TGAGGGCATCGACTTCTACA-3’</w:t>
            </w:r>
          </w:p>
          <w:p w14:paraId="77F636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TGGGATCTCTGTCCAGAAAA-3’</w:t>
            </w:r>
          </w:p>
          <w:p w14:paraId="1259B9BA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GGAGACAGTAGCCATCCAGC-3’ </w:t>
            </w:r>
          </w:p>
          <w:p w14:paraId="16712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AGCGAGATCCCTCCAAAAT-3’</w:t>
            </w:r>
          </w:p>
        </w:tc>
        <w:tc>
          <w:tcPr>
            <w:tcW w:w="6388" w:type="dxa"/>
            <w:tcBorders>
              <w:top w:val="nil"/>
              <w:bottom w:val="single" w:color="auto" w:sz="4" w:space="0"/>
            </w:tcBorders>
          </w:tcPr>
          <w:p w14:paraId="38FA9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TCCTTGGCTGGCTTGA-3’</w:t>
            </w:r>
          </w:p>
          <w:p w14:paraId="37C1FF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AGGACCAGGTCGTGAATC-3’</w:t>
            </w:r>
          </w:p>
          <w:p w14:paraId="273EE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TGCTGGGGCTAAAACATCA-3’</w:t>
            </w:r>
          </w:p>
          <w:p w14:paraId="2E51E84E">
            <w:pPr>
              <w:pStyle w:val="5"/>
              <w:shd w:val="clear" w:color="auto" w:fill="FFFFFF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</w:rPr>
              <w:t>5’-CACAGCTCCCATGTCTCCTC-3’</w:t>
            </w:r>
          </w:p>
          <w:p w14:paraId="25EEF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CTGTTGTCATACTTCTCATGG-3’</w:t>
            </w:r>
          </w:p>
        </w:tc>
      </w:tr>
    </w:tbl>
    <w:p w14:paraId="172094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imers of real-time PCR used in this artic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544CAC4-E6BA-40ED-BBE8-502BEA237C64}"/>
    <w:docVar w:name="KY_MEDREF_VERSION" w:val="3"/>
  </w:docVars>
  <w:rsids>
    <w:rsidRoot w:val="002F2778"/>
    <w:rsid w:val="0000579E"/>
    <w:rsid w:val="000A2983"/>
    <w:rsid w:val="001E1C40"/>
    <w:rsid w:val="00203128"/>
    <w:rsid w:val="002D5376"/>
    <w:rsid w:val="002F2778"/>
    <w:rsid w:val="0031232B"/>
    <w:rsid w:val="00581E97"/>
    <w:rsid w:val="00773152"/>
    <w:rsid w:val="007B551F"/>
    <w:rsid w:val="00820F86"/>
    <w:rsid w:val="00844476"/>
    <w:rsid w:val="008604EF"/>
    <w:rsid w:val="00866529"/>
    <w:rsid w:val="0096312C"/>
    <w:rsid w:val="00AB4330"/>
    <w:rsid w:val="00BD7282"/>
    <w:rsid w:val="00C11883"/>
    <w:rsid w:val="00DE5843"/>
    <w:rsid w:val="00E042AF"/>
    <w:rsid w:val="00E16494"/>
    <w:rsid w:val="00F07250"/>
    <w:rsid w:val="00F23BDF"/>
    <w:rsid w:val="198B5926"/>
    <w:rsid w:val="5D99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uiPriority w:val="99"/>
    <w:rPr>
      <w:sz w:val="18"/>
      <w:szCs w:val="18"/>
    </w:rPr>
  </w:style>
  <w:style w:type="character" w:customStyle="1" w:styleId="11">
    <w:name w:val="批注框文本 字符"/>
    <w:basedOn w:val="8"/>
    <w:link w:val="2"/>
    <w:semiHidden/>
    <w:qFormat/>
    <w:uiPriority w:val="99"/>
    <w:rPr>
      <w:sz w:val="18"/>
      <w:szCs w:val="18"/>
    </w:rPr>
  </w:style>
  <w:style w:type="character" w:customStyle="1" w:styleId="12">
    <w:name w:val="HTML 预设格式 字符"/>
    <w:basedOn w:val="8"/>
    <w:link w:val="5"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380</Characters>
  <Lines>2</Lines>
  <Paragraphs>1</Paragraphs>
  <TotalTime>58</TotalTime>
  <ScaleCrop>false</ScaleCrop>
  <LinksUpToDate>false</LinksUpToDate>
  <CharactersWithSpaces>39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2:45:00Z</dcterms:created>
  <dc:creator>张碧君</dc:creator>
  <cp:lastModifiedBy>张毛毛</cp:lastModifiedBy>
  <dcterms:modified xsi:type="dcterms:W3CDTF">2024-12-16T04:09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F0D9ABD4E0C480C9097B36F70EA9E6E_12</vt:lpwstr>
  </property>
</Properties>
</file>